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BEF8" w14:textId="77777777" w:rsidR="005E3F9D" w:rsidRPr="001263DF" w:rsidRDefault="005E3F9D" w:rsidP="005E3F9D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66857888"/>
      <w:bookmarkStart w:id="1" w:name="_Ref172720355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10</w:t>
      </w:r>
      <w:bookmarkEnd w:id="1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HPPs’ effect on average yield for equations (1) &amp; (2)</w:t>
      </w:r>
    </w:p>
    <w:bookmarkEnd w:id="0"/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290"/>
        <w:gridCol w:w="2126"/>
        <w:gridCol w:w="2064"/>
        <w:gridCol w:w="2160"/>
      </w:tblGrid>
      <w:tr w:rsidR="005E3F9D" w:rsidRPr="00AF0F38" w14:paraId="59467767" w14:textId="77777777" w:rsidTr="0006041F">
        <w:trPr>
          <w:cantSplit/>
        </w:trPr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</w:tcPr>
          <w:p w14:paraId="55150A75" w14:textId="77777777" w:rsidR="005E3F9D" w:rsidRPr="00AF0F38" w:rsidRDefault="005E3F9D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F0698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CB1C3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6C56AF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</w:tc>
      </w:tr>
      <w:tr w:rsidR="005E3F9D" w:rsidRPr="00AF0F38" w14:paraId="49D1ADB4" w14:textId="77777777" w:rsidTr="0006041F">
        <w:trPr>
          <w:cantSplit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F7F9C" w14:textId="77777777" w:rsidR="005E3F9D" w:rsidRPr="00AF0F38" w:rsidRDefault="005E3F9D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F71AC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8797A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wnstre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8F451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stream</w:t>
            </w:r>
          </w:p>
        </w:tc>
      </w:tr>
      <w:tr w:rsidR="005E3F9D" w:rsidRPr="00AF0F38" w14:paraId="7963936C" w14:textId="77777777" w:rsidTr="0006041F">
        <w:trPr>
          <w:cantSplit/>
        </w:trPr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</w:tcPr>
          <w:p w14:paraId="0C01A9E9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0091E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A8396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6FA78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3F9D" w:rsidRPr="00AF0F38" w14:paraId="58F06CD7" w14:textId="77777777" w:rsidTr="0006041F">
        <w:trPr>
          <w:cantSplit/>
        </w:trPr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</w:tcPr>
          <w:p w14:paraId="7C1BA186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Average yield per hectar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0854B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7.2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67293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3,003.2*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6538E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77.3</w:t>
            </w:r>
          </w:p>
        </w:tc>
      </w:tr>
      <w:tr w:rsidR="005E3F9D" w:rsidRPr="00AF0F38" w14:paraId="02381273" w14:textId="77777777" w:rsidTr="0006041F">
        <w:trPr>
          <w:cantSplit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C506B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5EA52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19.65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B1046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5,97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C2804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654.6)</w:t>
            </w:r>
          </w:p>
        </w:tc>
      </w:tr>
      <w:tr w:rsidR="005E3F9D" w:rsidRPr="00AF0F38" w14:paraId="01946BF7" w14:textId="77777777" w:rsidTr="0006041F">
        <w:trPr>
          <w:cantSplit/>
        </w:trPr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875F5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209FA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5A1B9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A1140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3F9D" w:rsidRPr="00AF0F38" w14:paraId="7785A528" w14:textId="77777777" w:rsidTr="0006041F">
        <w:trPr>
          <w:cantSplit/>
        </w:trPr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</w:tcPr>
          <w:p w14:paraId="35FEA08C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Average yield per hecta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61EF15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111.7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DBDDD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2,942.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99AD4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21.47</w:t>
            </w:r>
          </w:p>
        </w:tc>
      </w:tr>
      <w:tr w:rsidR="005E3F9D" w:rsidRPr="00AF0F38" w14:paraId="51CB0799" w14:textId="77777777" w:rsidTr="0006041F">
        <w:trPr>
          <w:cantSplit/>
        </w:trPr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</w:tcPr>
          <w:p w14:paraId="5D1DF02F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41044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34.7)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0EEB3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5,975.3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21560" w14:textId="77777777" w:rsidR="005E3F9D" w:rsidRPr="00AF0F38" w:rsidRDefault="005E3F9D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211.6)</w:t>
            </w:r>
          </w:p>
        </w:tc>
      </w:tr>
      <w:tr w:rsidR="005E3F9D" w:rsidRPr="00E45D52" w14:paraId="1E1CB52F" w14:textId="77777777" w:rsidTr="0006041F">
        <w:trPr>
          <w:cantSplit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EF5F02" w14:textId="77777777" w:rsidR="005E3F9D" w:rsidRPr="001263DF" w:rsidRDefault="005E3F9D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5D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250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12508">
              <w:rPr>
                <w:rFonts w:ascii="Times New Roman" w:hAnsi="Times New Roman" w:cs="Times New Roman"/>
                <w:sz w:val="16"/>
                <w:szCs w:val="16"/>
              </w:rPr>
              <w:t> 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&lt; 0.1, </w:t>
            </w:r>
            <w:r w:rsidRPr="00E45D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5D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E45D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5D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E45D52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6AE54794" w14:textId="2E4E2091" w:rsidR="00E705E6" w:rsidRPr="005E3F9D" w:rsidRDefault="00E705E6" w:rsidP="005E3F9D"/>
    <w:sectPr w:rsidR="00E705E6" w:rsidRPr="005E3F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392BF3"/>
    <w:rsid w:val="00407F63"/>
    <w:rsid w:val="005457E2"/>
    <w:rsid w:val="005E3F9D"/>
    <w:rsid w:val="00635C3C"/>
    <w:rsid w:val="00A13DBF"/>
    <w:rsid w:val="00AD6944"/>
    <w:rsid w:val="00D3015D"/>
    <w:rsid w:val="00E20481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0</Characters>
  <Application>Microsoft Office Word</Application>
  <DocSecurity>0</DocSecurity>
  <Lines>43</Lines>
  <Paragraphs>3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9:00Z</dcterms:created>
  <dcterms:modified xsi:type="dcterms:W3CDTF">2024-12-2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